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E2909" w14:textId="01B529E5" w:rsidR="00DF4D93" w:rsidRPr="00BA5882" w:rsidRDefault="00013314">
      <w:pPr>
        <w:rPr>
          <w:lang w:val="en-US"/>
        </w:rPr>
      </w:pPr>
      <w:r w:rsidRPr="00D22427">
        <w:rPr>
          <w:b/>
          <w:lang w:val="en-US"/>
        </w:rPr>
        <w:t xml:space="preserve">Supplementary </w:t>
      </w:r>
      <w:r w:rsidR="00842FB4" w:rsidRPr="00D22427">
        <w:rPr>
          <w:b/>
          <w:lang w:val="en-US"/>
        </w:rPr>
        <w:t>Tabl</w:t>
      </w:r>
      <w:r w:rsidRPr="00D22427">
        <w:rPr>
          <w:b/>
          <w:lang w:val="en-US"/>
        </w:rPr>
        <w:t>e</w:t>
      </w:r>
      <w:r w:rsidR="00477218">
        <w:rPr>
          <w:b/>
          <w:lang w:val="en-US"/>
        </w:rPr>
        <w:t xml:space="preserve"> 1</w:t>
      </w:r>
      <w:r w:rsidRPr="00D22427">
        <w:rPr>
          <w:b/>
          <w:lang w:val="en-US"/>
        </w:rPr>
        <w:t>.</w:t>
      </w:r>
      <w:r w:rsidR="00842FB4" w:rsidRPr="00BA5882">
        <w:rPr>
          <w:lang w:val="en-US"/>
        </w:rPr>
        <w:t xml:space="preserve"> </w:t>
      </w:r>
      <w:r w:rsidR="00DB5460">
        <w:rPr>
          <w:lang w:val="en-US"/>
        </w:rPr>
        <w:t>Spanish</w:t>
      </w:r>
      <w:r w:rsidR="00B8123A">
        <w:rPr>
          <w:lang w:val="en-US"/>
        </w:rPr>
        <w:t xml:space="preserve"> and </w:t>
      </w:r>
      <w:r w:rsidR="00DB5460">
        <w:rPr>
          <w:lang w:val="en-US"/>
        </w:rPr>
        <w:t>English</w:t>
      </w:r>
      <w:r w:rsidR="00B8123A">
        <w:rPr>
          <w:lang w:val="en-US"/>
        </w:rPr>
        <w:t xml:space="preserve"> versions of the</w:t>
      </w:r>
      <w:r w:rsidR="00842FB4" w:rsidRPr="00BA5882">
        <w:rPr>
          <w:lang w:val="en-US"/>
        </w:rPr>
        <w:t xml:space="preserve"> </w:t>
      </w:r>
      <w:r w:rsidR="004737D7">
        <w:rPr>
          <w:lang w:val="en-US"/>
        </w:rPr>
        <w:t>CS</w:t>
      </w:r>
      <w:bookmarkStart w:id="0" w:name="_GoBack"/>
      <w:bookmarkEnd w:id="0"/>
      <w:r w:rsidR="004737D7">
        <w:rPr>
          <w:lang w:val="en-US"/>
        </w:rPr>
        <w:t>T-HIV</w:t>
      </w:r>
      <w:r w:rsidR="00B8123A">
        <w:rPr>
          <w:lang w:val="en-US"/>
        </w:rPr>
        <w:t xml:space="preserve"> items</w:t>
      </w:r>
      <w:r w:rsidR="006529A9" w:rsidRPr="00BA5882">
        <w:rPr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095"/>
        <w:gridCol w:w="4963"/>
        <w:gridCol w:w="4966"/>
        <w:gridCol w:w="1952"/>
      </w:tblGrid>
      <w:tr w:rsidR="00ED5439" w:rsidRPr="00BA5882" w14:paraId="0485D687" w14:textId="1A3FDD78" w:rsidTr="00505EDD"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E13AB39" w14:textId="11F7EE6F" w:rsidR="00ED5439" w:rsidRPr="00BA5882" w:rsidRDefault="00ED5439">
            <w:pPr>
              <w:rPr>
                <w:lang w:val="en-US"/>
              </w:rPr>
            </w:pPr>
            <w:r w:rsidRPr="00BA5882">
              <w:rPr>
                <w:lang w:val="en-US"/>
              </w:rPr>
              <w:t>Nº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37E0BF62" w14:textId="77463080" w:rsidR="00ED5439" w:rsidRPr="00BA5882" w:rsidRDefault="00683900">
            <w:pPr>
              <w:rPr>
                <w:lang w:val="en-US"/>
              </w:rPr>
            </w:pPr>
            <w:r w:rsidRPr="00BA5882">
              <w:rPr>
                <w:lang w:val="en-US"/>
              </w:rPr>
              <w:t>Item c</w:t>
            </w:r>
            <w:r w:rsidR="00ED5439" w:rsidRPr="00BA5882">
              <w:rPr>
                <w:lang w:val="en-US"/>
              </w:rPr>
              <w:t xml:space="preserve">ode number </w:t>
            </w:r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</w:tcPr>
          <w:p w14:paraId="441AD690" w14:textId="38E60C56" w:rsidR="00ED5439" w:rsidRPr="00BA5882" w:rsidRDefault="00ED5439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Item </w:t>
            </w:r>
            <w:r w:rsidR="00B8123A">
              <w:rPr>
                <w:lang w:val="en-US"/>
              </w:rPr>
              <w:t xml:space="preserve">in </w:t>
            </w:r>
            <w:r w:rsidRPr="00BA5882">
              <w:rPr>
                <w:lang w:val="en-US"/>
              </w:rPr>
              <w:t xml:space="preserve">Spanish 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</w:tcPr>
          <w:p w14:paraId="54A6227C" w14:textId="16449ACC" w:rsidR="00ED5439" w:rsidRPr="00BA5882" w:rsidRDefault="00ED5439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Item </w:t>
            </w:r>
            <w:r w:rsidR="00B8123A">
              <w:rPr>
                <w:lang w:val="en-US"/>
              </w:rPr>
              <w:t xml:space="preserve">in </w:t>
            </w:r>
            <w:r w:rsidRPr="00BA5882">
              <w:rPr>
                <w:lang w:val="en-US"/>
              </w:rPr>
              <w:t xml:space="preserve">English 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1F20057C" w14:textId="7A1502E5" w:rsidR="00ED5439" w:rsidRPr="00BA5882" w:rsidRDefault="00013314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Dimension </w:t>
            </w:r>
          </w:p>
        </w:tc>
      </w:tr>
      <w:tr w:rsidR="00505EDD" w:rsidRPr="00BA5882" w14:paraId="3199C22E" w14:textId="2A7F2510" w:rsidTr="00505EDD">
        <w:tc>
          <w:tcPr>
            <w:tcW w:w="367" w:type="pct"/>
            <w:tcBorders>
              <w:top w:val="single" w:sz="4" w:space="0" w:color="auto"/>
            </w:tcBorders>
          </w:tcPr>
          <w:p w14:paraId="1A82D497" w14:textId="26065549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D83A69A" w14:textId="2294E008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1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5E9B2634" w14:textId="2C056A7D" w:rsidR="00505EDD" w:rsidRPr="00D22427" w:rsidRDefault="00505EDD" w:rsidP="00505EDD">
            <w:r w:rsidRPr="002767A1">
              <w:t>En el último mes, ¿hasta qué punto te ha preocupado contarle a alguien que tienes VIH?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011584F1" w14:textId="3229047E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</w:t>
            </w:r>
            <w:r w:rsidR="008F0B51">
              <w:rPr>
                <w:lang w:val="en-US"/>
              </w:rPr>
              <w:t>to what extent</w:t>
            </w:r>
            <w:r w:rsidR="00505EDD">
              <w:rPr>
                <w:lang w:val="en-US"/>
              </w:rPr>
              <w:t xml:space="preserve"> have you</w:t>
            </w:r>
            <w:r w:rsidR="00505EDD" w:rsidRPr="00BA5882">
              <w:rPr>
                <w:lang w:val="en-US"/>
              </w:rPr>
              <w:t xml:space="preserve"> been </w:t>
            </w:r>
            <w:r w:rsidR="008F0B51">
              <w:rPr>
                <w:lang w:val="en-US"/>
              </w:rPr>
              <w:t xml:space="preserve">worried </w:t>
            </w:r>
            <w:r w:rsidR="00505EDD" w:rsidRPr="00BA5882">
              <w:rPr>
                <w:lang w:val="en-US"/>
              </w:rPr>
              <w:t xml:space="preserve">about telling someone you </w:t>
            </w:r>
            <w:r w:rsidR="00B8123A">
              <w:rPr>
                <w:lang w:val="en-US"/>
              </w:rPr>
              <w:t>have</w:t>
            </w:r>
            <w:r w:rsidR="00505EDD" w:rsidRPr="00BA5882">
              <w:rPr>
                <w:lang w:val="en-US"/>
              </w:rPr>
              <w:t xml:space="preserve"> HIV?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6ABDA76F" w14:textId="231ED0EE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Anticipated stigma </w:t>
            </w:r>
          </w:p>
        </w:tc>
      </w:tr>
      <w:tr w:rsidR="00505EDD" w:rsidRPr="00DB5460" w14:paraId="6CE0D069" w14:textId="08CD3840" w:rsidTr="0031359A">
        <w:tc>
          <w:tcPr>
            <w:tcW w:w="367" w:type="pct"/>
            <w:tcBorders>
              <w:bottom w:val="nil"/>
            </w:tcBorders>
          </w:tcPr>
          <w:p w14:paraId="489AE6F0" w14:textId="5C0285AB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2</w:t>
            </w:r>
          </w:p>
        </w:tc>
        <w:tc>
          <w:tcPr>
            <w:tcW w:w="391" w:type="pct"/>
            <w:tcBorders>
              <w:bottom w:val="nil"/>
            </w:tcBorders>
          </w:tcPr>
          <w:p w14:paraId="72BB3421" w14:textId="30C6614F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3</w:t>
            </w:r>
          </w:p>
        </w:tc>
        <w:tc>
          <w:tcPr>
            <w:tcW w:w="1772" w:type="pct"/>
            <w:tcBorders>
              <w:bottom w:val="nil"/>
            </w:tcBorders>
          </w:tcPr>
          <w:p w14:paraId="12CBBE08" w14:textId="084902C0" w:rsidR="00505EDD" w:rsidRPr="00D22427" w:rsidRDefault="00505EDD" w:rsidP="00505EDD">
            <w:r w:rsidRPr="002767A1">
              <w:t>En el último mes, ¿hasta qué punto te ha preocupado que la gente te juzgue si se enteran que tienes VIH?</w:t>
            </w:r>
          </w:p>
        </w:tc>
        <w:tc>
          <w:tcPr>
            <w:tcW w:w="1773" w:type="pct"/>
            <w:tcBorders>
              <w:bottom w:val="nil"/>
            </w:tcBorders>
          </w:tcPr>
          <w:p w14:paraId="2D45E14B" w14:textId="51CEE91F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</w:t>
            </w:r>
            <w:r w:rsidR="008F0B51">
              <w:rPr>
                <w:lang w:val="en-US"/>
              </w:rPr>
              <w:t>to what extent have you been</w:t>
            </w:r>
            <w:r w:rsidR="00505EDD">
              <w:rPr>
                <w:lang w:val="en-US"/>
              </w:rPr>
              <w:t xml:space="preserve"> worried </w:t>
            </w:r>
            <w:r w:rsidR="008F0B51">
              <w:rPr>
                <w:lang w:val="en-US"/>
              </w:rPr>
              <w:t>about</w:t>
            </w:r>
            <w:r w:rsidR="00505EDD" w:rsidRPr="00BA5882">
              <w:rPr>
                <w:lang w:val="en-US"/>
              </w:rPr>
              <w:t xml:space="preserve"> people judging you if they learn you </w:t>
            </w:r>
            <w:r w:rsidR="00B8123A">
              <w:rPr>
                <w:lang w:val="en-US"/>
              </w:rPr>
              <w:t>have</w:t>
            </w:r>
            <w:r w:rsidR="00505EDD" w:rsidRPr="00BA5882">
              <w:rPr>
                <w:lang w:val="en-US"/>
              </w:rPr>
              <w:t xml:space="preserve"> HIV?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43F3AA72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40737F78" w14:textId="75DE9DEB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34056CA7" w14:textId="67CEDB24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3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07A84801" w14:textId="3C908402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5m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5DDF0B94" w14:textId="73FB3DB6" w:rsidR="00505EDD" w:rsidRPr="00D22427" w:rsidRDefault="00505EDD" w:rsidP="00505EDD">
            <w:r w:rsidRPr="002767A1">
              <w:t>En el último mes, ¿hasta qué punto te ha preocupado pensar que la gente te va a rechazar por tener VIH?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50CC15F7" w14:textId="2B3DB8F5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</w:t>
            </w:r>
            <w:r w:rsidR="008F0B51">
              <w:rPr>
                <w:lang w:val="en-US"/>
              </w:rPr>
              <w:t xml:space="preserve">to what extent have you been </w:t>
            </w:r>
            <w:r w:rsidR="00505EDD">
              <w:rPr>
                <w:lang w:val="en-US"/>
              </w:rPr>
              <w:t xml:space="preserve">worried </w:t>
            </w:r>
            <w:r w:rsidR="00505EDD" w:rsidRPr="00BA5882">
              <w:rPr>
                <w:lang w:val="en-US"/>
              </w:rPr>
              <w:t xml:space="preserve">about people rejecting you for </w:t>
            </w:r>
            <w:r w:rsidR="00B8123A">
              <w:rPr>
                <w:lang w:val="en-US"/>
              </w:rPr>
              <w:t>having</w:t>
            </w:r>
            <w:r w:rsidR="00505EDD" w:rsidRPr="00BA5882">
              <w:rPr>
                <w:lang w:val="en-US"/>
              </w:rPr>
              <w:t xml:space="preserve"> HIV?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785D3DA6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51557A52" w14:textId="2C12FE1F" w:rsidTr="0031359A">
        <w:tc>
          <w:tcPr>
            <w:tcW w:w="367" w:type="pct"/>
            <w:tcBorders>
              <w:top w:val="single" w:sz="4" w:space="0" w:color="auto"/>
            </w:tcBorders>
          </w:tcPr>
          <w:p w14:paraId="039C3EDA" w14:textId="05B9F51C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4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9EDF729" w14:textId="29EAD9C3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E2m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292FAE32" w14:textId="087B77A4" w:rsidR="00505EDD" w:rsidRPr="00D22427" w:rsidRDefault="00505EDD" w:rsidP="00505EDD">
            <w:r w:rsidRPr="002767A1">
              <w:t>En el último mes, ¿con que frecuencia has sentido ansiedad?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253A86E3" w14:textId="79ED611F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how often have you felt anxiety? 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6FABA5A1" w14:textId="563B6676" w:rsidR="00505EDD" w:rsidRPr="00BA5882" w:rsidRDefault="00B8123A" w:rsidP="00505EDD">
            <w:pPr>
              <w:rPr>
                <w:lang w:val="en-US"/>
              </w:rPr>
            </w:pPr>
            <w:r>
              <w:rPr>
                <w:lang w:val="en-US"/>
              </w:rPr>
              <w:t xml:space="preserve">Emotional </w:t>
            </w:r>
            <w:r w:rsidR="00505EDD" w:rsidRPr="00BA5882">
              <w:rPr>
                <w:lang w:val="en-US"/>
              </w:rPr>
              <w:t xml:space="preserve">distress </w:t>
            </w:r>
          </w:p>
        </w:tc>
      </w:tr>
      <w:tr w:rsidR="00505EDD" w:rsidRPr="00DB5460" w14:paraId="3C9553D2" w14:textId="26FDFE70" w:rsidTr="0031359A">
        <w:tc>
          <w:tcPr>
            <w:tcW w:w="367" w:type="pct"/>
            <w:tcBorders>
              <w:bottom w:val="nil"/>
            </w:tcBorders>
          </w:tcPr>
          <w:p w14:paraId="27A0F0D0" w14:textId="49FCDE68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5</w:t>
            </w:r>
          </w:p>
        </w:tc>
        <w:tc>
          <w:tcPr>
            <w:tcW w:w="391" w:type="pct"/>
            <w:tcBorders>
              <w:bottom w:val="nil"/>
            </w:tcBorders>
          </w:tcPr>
          <w:p w14:paraId="57427D0B" w14:textId="4C183195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E3m</w:t>
            </w:r>
          </w:p>
        </w:tc>
        <w:tc>
          <w:tcPr>
            <w:tcW w:w="1772" w:type="pct"/>
            <w:tcBorders>
              <w:bottom w:val="nil"/>
            </w:tcBorders>
          </w:tcPr>
          <w:p w14:paraId="2CC4065C" w14:textId="03A98042" w:rsidR="00505EDD" w:rsidRPr="00D22427" w:rsidRDefault="00505EDD" w:rsidP="00505EDD">
            <w:r w:rsidRPr="002767A1">
              <w:t>En el último mes, ¿con que frecuencia has tenido sentimientos de tristeza o decaimiento?</w:t>
            </w:r>
          </w:p>
        </w:tc>
        <w:tc>
          <w:tcPr>
            <w:tcW w:w="1773" w:type="pct"/>
            <w:tcBorders>
              <w:bottom w:val="nil"/>
            </w:tcBorders>
          </w:tcPr>
          <w:p w14:paraId="7734B875" w14:textId="22B3E577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1A15F9">
              <w:rPr>
                <w:lang w:val="en-US"/>
              </w:rPr>
              <w:t xml:space="preserve">, how often have you felt sadness or </w:t>
            </w:r>
            <w:r w:rsidR="00B8123A">
              <w:rPr>
                <w:lang w:val="en-US"/>
              </w:rPr>
              <w:t>felt</w:t>
            </w:r>
            <w:r w:rsidR="00B8123A" w:rsidRPr="001A15F9">
              <w:rPr>
                <w:lang w:val="en-US"/>
              </w:rPr>
              <w:t xml:space="preserve"> </w:t>
            </w:r>
            <w:r w:rsidR="00505EDD" w:rsidRPr="001A15F9">
              <w:rPr>
                <w:lang w:val="en-US"/>
              </w:rPr>
              <w:t>discouraged?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7916C65B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288CB234" w14:textId="79C48FAF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008FCBAA" w14:textId="04ED0E35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47BD67BF" w14:textId="5B9EB912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E5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4841D6AA" w14:textId="18AA27DD" w:rsidR="00505EDD" w:rsidRPr="00D22427" w:rsidRDefault="00505EDD" w:rsidP="00505EDD">
            <w:r w:rsidRPr="002767A1">
              <w:t>En el último mes, ¿con que frecuencia has sentido temor al futuro?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20D50E27" w14:textId="6A76BBC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1A15F9">
              <w:rPr>
                <w:lang w:val="en-US"/>
              </w:rPr>
              <w:t xml:space="preserve">, how often have you </w:t>
            </w:r>
            <w:r w:rsidR="00B8123A">
              <w:rPr>
                <w:lang w:val="en-US"/>
              </w:rPr>
              <w:t>felt</w:t>
            </w:r>
            <w:r w:rsidR="00B8123A" w:rsidRPr="001A15F9">
              <w:rPr>
                <w:lang w:val="en-US"/>
              </w:rPr>
              <w:t xml:space="preserve"> </w:t>
            </w:r>
            <w:r w:rsidR="00505EDD" w:rsidRPr="001A15F9">
              <w:rPr>
                <w:lang w:val="en-US"/>
              </w:rPr>
              <w:t>fearful of the future?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04C92BE2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082795F5" w14:textId="34A52198" w:rsidTr="0031359A">
        <w:tc>
          <w:tcPr>
            <w:tcW w:w="367" w:type="pct"/>
            <w:tcBorders>
              <w:top w:val="single" w:sz="4" w:space="0" w:color="auto"/>
            </w:tcBorders>
          </w:tcPr>
          <w:p w14:paraId="310B8F9C" w14:textId="0C90DB5D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389D4C08" w14:textId="661CD40D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x1m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057AB244" w14:textId="52C8127D" w:rsidR="00505EDD" w:rsidRPr="00D22427" w:rsidRDefault="00505EDD" w:rsidP="00505EDD">
            <w:r w:rsidRPr="002767A1">
              <w:t>En el último mes, ¿en qué medida te has sentido satisfecho/a con tu vida sexual?</w:t>
            </w:r>
            <w:r w:rsidRPr="002767A1">
              <w:rPr>
                <w:vertAlign w:val="superscript"/>
              </w:rPr>
              <w:t>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4F1588A2" w14:textId="680FA2C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</w:t>
            </w:r>
            <w:r w:rsidR="00505EDD">
              <w:rPr>
                <w:lang w:val="en-US"/>
              </w:rPr>
              <w:t>how satisfied have you</w:t>
            </w:r>
            <w:r w:rsidR="00505EDD" w:rsidRPr="00BA5882">
              <w:rPr>
                <w:lang w:val="en-US"/>
              </w:rPr>
              <w:t xml:space="preserve"> felt with your sex life?</w:t>
            </w:r>
            <w:r w:rsidR="00505EDD" w:rsidRPr="00BA5882">
              <w:rPr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3E06894E" w14:textId="4F46C0F6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exuality</w:t>
            </w:r>
          </w:p>
        </w:tc>
      </w:tr>
      <w:tr w:rsidR="00505EDD" w:rsidRPr="00DB5460" w14:paraId="0FB14477" w14:textId="77777777" w:rsidTr="0031359A">
        <w:tc>
          <w:tcPr>
            <w:tcW w:w="367" w:type="pct"/>
            <w:tcBorders>
              <w:bottom w:val="nil"/>
            </w:tcBorders>
          </w:tcPr>
          <w:p w14:paraId="57BF421E" w14:textId="2C3C3569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8</w:t>
            </w:r>
          </w:p>
        </w:tc>
        <w:tc>
          <w:tcPr>
            <w:tcW w:w="391" w:type="pct"/>
            <w:tcBorders>
              <w:bottom w:val="nil"/>
            </w:tcBorders>
          </w:tcPr>
          <w:p w14:paraId="5F5865EB" w14:textId="57BF00D2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x2</w:t>
            </w:r>
          </w:p>
        </w:tc>
        <w:tc>
          <w:tcPr>
            <w:tcW w:w="1772" w:type="pct"/>
            <w:tcBorders>
              <w:bottom w:val="nil"/>
            </w:tcBorders>
          </w:tcPr>
          <w:p w14:paraId="5D4ACD39" w14:textId="607A3101" w:rsidR="00505EDD" w:rsidRPr="00D22427" w:rsidRDefault="00505EDD" w:rsidP="00505EDD">
            <w:r w:rsidRPr="002767A1">
              <w:t>En el último mes, ¿en qué medida ha disminuido tu deseo sexual o tu interés en tener sexo?</w:t>
            </w:r>
          </w:p>
        </w:tc>
        <w:tc>
          <w:tcPr>
            <w:tcW w:w="1773" w:type="pct"/>
            <w:tcBorders>
              <w:bottom w:val="nil"/>
            </w:tcBorders>
          </w:tcPr>
          <w:p w14:paraId="19AFF048" w14:textId="3AE591E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>, has your sex drive or your interest in sex decreased?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0DA1B534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4B47623F" w14:textId="77777777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19FB5943" w14:textId="1CD9C095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9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5A9C2B8A" w14:textId="244F5691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x6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343F42EC" w14:textId="4AB6ED45" w:rsidR="00505EDD" w:rsidRPr="00D22427" w:rsidRDefault="00505EDD" w:rsidP="00505EDD">
            <w:r w:rsidRPr="002767A1">
              <w:t>En el último mes, ¿en qué medida ha afectado el VIH negativamente a tu vida sexual?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79F71FE3" w14:textId="141C09D1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>, has HIV negatively affected your sex life?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188F4499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1A4CADA0" w14:textId="77777777" w:rsidTr="0031359A">
        <w:tc>
          <w:tcPr>
            <w:tcW w:w="367" w:type="pct"/>
            <w:tcBorders>
              <w:top w:val="single" w:sz="4" w:space="0" w:color="auto"/>
            </w:tcBorders>
          </w:tcPr>
          <w:p w14:paraId="3CF7A314" w14:textId="565CB76D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0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33810A2" w14:textId="585A164A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S1m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18E2CC94" w14:textId="66B95E35" w:rsidR="00505EDD" w:rsidRPr="00D22427" w:rsidRDefault="00505EDD" w:rsidP="00505EDD">
            <w:r w:rsidRPr="002767A1">
              <w:t>En el último mes, ¿con que frecuencia has tenido personas a tu alrededor en las que apoyarte en caso de necesitarlo?</w:t>
            </w:r>
            <w:r w:rsidRPr="002767A1">
              <w:rPr>
                <w:vertAlign w:val="superscript"/>
              </w:rPr>
              <w:t>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4FCF064F" w14:textId="12B14CC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>, how often have you had people around you</w:t>
            </w:r>
            <w:r w:rsidR="00B8123A">
              <w:rPr>
                <w:lang w:val="en-US"/>
              </w:rPr>
              <w:t xml:space="preserve"> whom</w:t>
            </w:r>
            <w:r w:rsidR="00505EDD" w:rsidRPr="00BA5882">
              <w:rPr>
                <w:lang w:val="en-US"/>
              </w:rPr>
              <w:t xml:space="preserve"> you can lean on in case of need?</w:t>
            </w:r>
            <w:r w:rsidR="00505EDD" w:rsidRPr="00BA5882">
              <w:rPr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5431EC8D" w14:textId="20039166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Social </w:t>
            </w:r>
            <w:r w:rsidR="00B8123A">
              <w:rPr>
                <w:lang w:val="en-US"/>
              </w:rPr>
              <w:t>s</w:t>
            </w:r>
            <w:r w:rsidR="00B8123A" w:rsidRPr="00BA5882">
              <w:rPr>
                <w:lang w:val="en-US"/>
              </w:rPr>
              <w:t xml:space="preserve">upport </w:t>
            </w:r>
          </w:p>
        </w:tc>
      </w:tr>
      <w:tr w:rsidR="00505EDD" w:rsidRPr="00DB5460" w14:paraId="26C8F2B0" w14:textId="77777777" w:rsidTr="0031359A">
        <w:tc>
          <w:tcPr>
            <w:tcW w:w="367" w:type="pct"/>
            <w:tcBorders>
              <w:bottom w:val="nil"/>
            </w:tcBorders>
          </w:tcPr>
          <w:p w14:paraId="59275558" w14:textId="1350AB1B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lastRenderedPageBreak/>
              <w:t>11</w:t>
            </w:r>
          </w:p>
        </w:tc>
        <w:tc>
          <w:tcPr>
            <w:tcW w:w="391" w:type="pct"/>
            <w:tcBorders>
              <w:bottom w:val="nil"/>
            </w:tcBorders>
          </w:tcPr>
          <w:p w14:paraId="55020568" w14:textId="68B67B34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S2</w:t>
            </w:r>
          </w:p>
        </w:tc>
        <w:tc>
          <w:tcPr>
            <w:tcW w:w="1772" w:type="pct"/>
            <w:tcBorders>
              <w:bottom w:val="nil"/>
            </w:tcBorders>
          </w:tcPr>
          <w:p w14:paraId="49964AF6" w14:textId="706017E7" w:rsidR="00505EDD" w:rsidRPr="00505EDD" w:rsidRDefault="00505EDD" w:rsidP="00505EDD">
            <w:pPr>
              <w:rPr>
                <w:lang w:val="es-US"/>
              </w:rPr>
            </w:pPr>
            <w:r w:rsidRPr="00ED5439">
              <w:t>En el último mes, ¿c</w:t>
            </w:r>
            <w:r>
              <w:t>on que frecuencia has tenido alguien de confianza para hablar de tus problemas?</w:t>
            </w:r>
            <w:r w:rsidRPr="00F70AC6">
              <w:rPr>
                <w:vertAlign w:val="superscript"/>
              </w:rPr>
              <w:t>1</w:t>
            </w:r>
          </w:p>
        </w:tc>
        <w:tc>
          <w:tcPr>
            <w:tcW w:w="1773" w:type="pct"/>
            <w:tcBorders>
              <w:bottom w:val="nil"/>
            </w:tcBorders>
          </w:tcPr>
          <w:p w14:paraId="25C69397" w14:textId="142E5486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how often have you had someone you trust to </w:t>
            </w:r>
            <w:r w:rsidR="00505EDD" w:rsidRPr="001A15F9">
              <w:rPr>
                <w:lang w:val="en-US"/>
              </w:rPr>
              <w:t xml:space="preserve">speak to about </w:t>
            </w:r>
            <w:r w:rsidR="00505EDD" w:rsidRPr="00BA5882">
              <w:rPr>
                <w:lang w:val="en-US"/>
              </w:rPr>
              <w:t>your problems?</w:t>
            </w:r>
            <w:r w:rsidR="00505EDD" w:rsidRPr="00BA5882">
              <w:rPr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4E18C1A0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0B64DD42" w14:textId="77777777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4C6B83FE" w14:textId="3B7558AC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2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53B393C5" w14:textId="497AE547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SS3 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2B38C702" w14:textId="3181F467" w:rsidR="00505EDD" w:rsidRPr="00505EDD" w:rsidRDefault="00505EDD" w:rsidP="00505EDD">
            <w:pPr>
              <w:rPr>
                <w:lang w:val="es-US"/>
              </w:rPr>
            </w:pPr>
            <w:r w:rsidRPr="00ED5439">
              <w:t>En el último mes, ¿c</w:t>
            </w:r>
            <w:r>
              <w:t>on que frecuencia has tenido gente que te haya hecho sentirte querido/a?</w:t>
            </w:r>
            <w:r w:rsidRPr="00F70AC6">
              <w:rPr>
                <w:vertAlign w:val="superscript"/>
              </w:rPr>
              <w:t>1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3C37546B" w14:textId="17FEB4B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>, how often have</w:t>
            </w:r>
            <w:r w:rsidR="007F5B28">
              <w:rPr>
                <w:lang w:val="en-US"/>
              </w:rPr>
              <w:t xml:space="preserve"> </w:t>
            </w:r>
            <w:r w:rsidR="00505EDD" w:rsidRPr="00BA5882">
              <w:rPr>
                <w:lang w:val="en-US"/>
              </w:rPr>
              <w:t xml:space="preserve">people </w:t>
            </w:r>
            <w:r w:rsidR="007F5B28">
              <w:rPr>
                <w:lang w:val="en-US"/>
              </w:rPr>
              <w:t xml:space="preserve">made </w:t>
            </w:r>
            <w:r w:rsidR="00505EDD" w:rsidRPr="00BA5882">
              <w:rPr>
                <w:lang w:val="en-US"/>
              </w:rPr>
              <w:t>you feel loved?</w:t>
            </w:r>
            <w:r w:rsidR="00505EDD" w:rsidRPr="00BA5882">
              <w:rPr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31AE6BA8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29054598" w14:textId="77777777" w:rsidTr="0031359A">
        <w:tc>
          <w:tcPr>
            <w:tcW w:w="367" w:type="pct"/>
            <w:tcBorders>
              <w:top w:val="single" w:sz="4" w:space="0" w:color="auto"/>
            </w:tcBorders>
          </w:tcPr>
          <w:p w14:paraId="1235994C" w14:textId="5ECAAB1C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3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D46B1EE" w14:textId="622C620F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Ex3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0C24CF95" w14:textId="6189D414" w:rsidR="00505EDD" w:rsidRPr="00505EDD" w:rsidRDefault="00505EDD" w:rsidP="00505EDD">
            <w:pPr>
              <w:rPr>
                <w:lang w:val="es-US"/>
              </w:rPr>
            </w:pPr>
            <w:r w:rsidRPr="00ED5439">
              <w:t>En el último mes</w:t>
            </w:r>
            <w:r>
              <w:t xml:space="preserve">, </w:t>
            </w:r>
            <w:r w:rsidRPr="00683900">
              <w:rPr>
                <w:szCs w:val="24"/>
              </w:rPr>
              <w:t>¿hasta qué punto has tenido suficiente dinero para cubrir tus necesidades?</w:t>
            </w:r>
            <w:r w:rsidRPr="00683900">
              <w:rPr>
                <w:szCs w:val="24"/>
                <w:vertAlign w:val="superscript"/>
              </w:rPr>
              <w:t>1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7B3C2B9E" w14:textId="21686DCF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have you had enough money to </w:t>
            </w:r>
            <w:r w:rsidR="00461AE5">
              <w:rPr>
                <w:lang w:val="en-US"/>
              </w:rPr>
              <w:t>meet</w:t>
            </w:r>
            <w:r w:rsidR="00461AE5" w:rsidRPr="00BA5882">
              <w:rPr>
                <w:lang w:val="en-US"/>
              </w:rPr>
              <w:t xml:space="preserve"> </w:t>
            </w:r>
            <w:r w:rsidR="00505EDD" w:rsidRPr="00BA5882">
              <w:rPr>
                <w:lang w:val="en-US"/>
              </w:rPr>
              <w:t>your needs?</w:t>
            </w:r>
            <w:r w:rsidR="00505EDD" w:rsidRPr="00BA5882">
              <w:rPr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4E6237D8" w14:textId="0F9DB30B" w:rsidR="00505EDD" w:rsidRPr="00BA5882" w:rsidRDefault="00280D5A" w:rsidP="00505EDD">
            <w:pPr>
              <w:rPr>
                <w:lang w:val="en-US"/>
              </w:rPr>
            </w:pPr>
            <w:r>
              <w:rPr>
                <w:lang w:val="en-US"/>
              </w:rPr>
              <w:t>Material deprivation</w:t>
            </w:r>
            <w:r w:rsidR="00505EDD" w:rsidRPr="00BA5882">
              <w:rPr>
                <w:lang w:val="en-US"/>
              </w:rPr>
              <w:t xml:space="preserve"> </w:t>
            </w:r>
          </w:p>
        </w:tc>
      </w:tr>
      <w:tr w:rsidR="00505EDD" w:rsidRPr="00DB5460" w14:paraId="66A44304" w14:textId="77777777" w:rsidTr="0031359A">
        <w:tc>
          <w:tcPr>
            <w:tcW w:w="367" w:type="pct"/>
            <w:tcBorders>
              <w:bottom w:val="nil"/>
            </w:tcBorders>
          </w:tcPr>
          <w:p w14:paraId="0F1E000D" w14:textId="1CFB0605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4</w:t>
            </w:r>
          </w:p>
        </w:tc>
        <w:tc>
          <w:tcPr>
            <w:tcW w:w="391" w:type="pct"/>
            <w:tcBorders>
              <w:bottom w:val="nil"/>
            </w:tcBorders>
          </w:tcPr>
          <w:p w14:paraId="0CF4B38A" w14:textId="1AD16882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Ex4m</w:t>
            </w:r>
          </w:p>
        </w:tc>
        <w:tc>
          <w:tcPr>
            <w:tcW w:w="1772" w:type="pct"/>
            <w:tcBorders>
              <w:bottom w:val="nil"/>
            </w:tcBorders>
          </w:tcPr>
          <w:p w14:paraId="22986D2E" w14:textId="7F99FA19" w:rsidR="00505EDD" w:rsidRPr="00505EDD" w:rsidRDefault="00505EDD" w:rsidP="00505EDD">
            <w:pPr>
              <w:rPr>
                <w:lang w:val="es-US"/>
              </w:rPr>
            </w:pPr>
            <w:r w:rsidRPr="00ED5439">
              <w:t>En el último mes</w:t>
            </w:r>
            <w:r>
              <w:t xml:space="preserve">, </w:t>
            </w:r>
            <w:r w:rsidRPr="00683900">
              <w:rPr>
                <w:szCs w:val="24"/>
              </w:rPr>
              <w:t>¿hasta qué punto has estado satisfecho/a con la calidad del lugar donde vives?</w:t>
            </w:r>
            <w:r w:rsidRPr="00683900">
              <w:rPr>
                <w:szCs w:val="24"/>
                <w:vertAlign w:val="superscript"/>
              </w:rPr>
              <w:t>1</w:t>
            </w:r>
          </w:p>
        </w:tc>
        <w:tc>
          <w:tcPr>
            <w:tcW w:w="1773" w:type="pct"/>
            <w:tcBorders>
              <w:bottom w:val="nil"/>
            </w:tcBorders>
          </w:tcPr>
          <w:p w14:paraId="4CA15274" w14:textId="3E496C0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BA5882">
              <w:rPr>
                <w:lang w:val="en-US"/>
              </w:rPr>
              <w:t xml:space="preserve">, </w:t>
            </w:r>
            <w:r w:rsidR="00505EDD">
              <w:rPr>
                <w:lang w:val="en-US"/>
              </w:rPr>
              <w:t>how</w:t>
            </w:r>
            <w:r w:rsidR="00505EDD" w:rsidRPr="00BA5882">
              <w:rPr>
                <w:lang w:val="en-US"/>
              </w:rPr>
              <w:t xml:space="preserve"> satisfied</w:t>
            </w:r>
            <w:r w:rsidR="00505EDD">
              <w:rPr>
                <w:lang w:val="en-US"/>
              </w:rPr>
              <w:t xml:space="preserve"> have you been</w:t>
            </w:r>
            <w:r w:rsidR="00505EDD" w:rsidRPr="00BA5882">
              <w:rPr>
                <w:lang w:val="en-US"/>
              </w:rPr>
              <w:t xml:space="preserve"> with the quality of the place </w:t>
            </w:r>
            <w:r w:rsidR="00B8123A">
              <w:rPr>
                <w:lang w:val="en-US"/>
              </w:rPr>
              <w:t xml:space="preserve">where </w:t>
            </w:r>
            <w:r w:rsidR="00505EDD" w:rsidRPr="00BA5882">
              <w:rPr>
                <w:lang w:val="en-US"/>
              </w:rPr>
              <w:t>you live?</w:t>
            </w:r>
            <w:r w:rsidR="00505EDD" w:rsidRPr="00BA5882">
              <w:rPr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63E516B0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3E0F5DB4" w14:textId="77777777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4BB9C1D9" w14:textId="7E30794B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5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304E7C32" w14:textId="30867D28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Ex5m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4DFF6640" w14:textId="4A9A4AA5" w:rsidR="00505EDD" w:rsidRPr="00D22427" w:rsidRDefault="00505EDD" w:rsidP="00505EDD">
            <w:pPr>
              <w:rPr>
                <w:szCs w:val="24"/>
                <w:lang w:val="es-US"/>
              </w:rPr>
            </w:pPr>
            <w:r w:rsidRPr="00683900">
              <w:rPr>
                <w:szCs w:val="24"/>
              </w:rPr>
              <w:t>En el último mes, ¿hasta qué punto has tenido dinero para realizar actividades de ocio?</w:t>
            </w:r>
            <w:r w:rsidRPr="00683900">
              <w:rPr>
                <w:szCs w:val="24"/>
                <w:vertAlign w:val="superscript"/>
              </w:rPr>
              <w:t>1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5A028827" w14:textId="21C2FE00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>, have you had money for leisure activit</w:t>
            </w:r>
            <w:r w:rsidR="00505EDD">
              <w:rPr>
                <w:szCs w:val="24"/>
                <w:lang w:val="en-US"/>
              </w:rPr>
              <w:t>ies</w:t>
            </w:r>
            <w:r w:rsidR="00505EDD" w:rsidRPr="00BA5882">
              <w:rPr>
                <w:szCs w:val="24"/>
                <w:lang w:val="en-US"/>
              </w:rPr>
              <w:t>?</w:t>
            </w:r>
            <w:r w:rsidR="00505EDD" w:rsidRPr="00BA5882">
              <w:rPr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2E2E3761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2D8B51F8" w14:textId="77777777" w:rsidTr="0031359A">
        <w:tc>
          <w:tcPr>
            <w:tcW w:w="367" w:type="pct"/>
            <w:tcBorders>
              <w:top w:val="single" w:sz="4" w:space="0" w:color="auto"/>
            </w:tcBorders>
          </w:tcPr>
          <w:p w14:paraId="20C5772C" w14:textId="2D9B1757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6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2798436" w14:textId="3AF8697C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F1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1AD1F26C" w14:textId="507729D5" w:rsidR="00505EDD" w:rsidRPr="00505EDD" w:rsidRDefault="00505EDD" w:rsidP="00505EDD">
            <w:pPr>
              <w:rPr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has tenido problemas de sueño?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034DD4CE" w14:textId="50970038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>, have you had sleep problems?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5BE9A5D2" w14:textId="2959EE2E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leep and fatigue</w:t>
            </w:r>
          </w:p>
        </w:tc>
      </w:tr>
      <w:tr w:rsidR="00505EDD" w:rsidRPr="00DB5460" w14:paraId="37BE31FF" w14:textId="77777777" w:rsidTr="0031359A">
        <w:tc>
          <w:tcPr>
            <w:tcW w:w="367" w:type="pct"/>
            <w:tcBorders>
              <w:bottom w:val="nil"/>
            </w:tcBorders>
          </w:tcPr>
          <w:p w14:paraId="52D760CC" w14:textId="40A467DB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7</w:t>
            </w:r>
          </w:p>
        </w:tc>
        <w:tc>
          <w:tcPr>
            <w:tcW w:w="391" w:type="pct"/>
            <w:tcBorders>
              <w:bottom w:val="nil"/>
            </w:tcBorders>
          </w:tcPr>
          <w:p w14:paraId="2BA954DE" w14:textId="199084A2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F7</w:t>
            </w:r>
          </w:p>
        </w:tc>
        <w:tc>
          <w:tcPr>
            <w:tcW w:w="1772" w:type="pct"/>
            <w:tcBorders>
              <w:bottom w:val="nil"/>
            </w:tcBorders>
          </w:tcPr>
          <w:p w14:paraId="1A298B90" w14:textId="068CC379" w:rsidR="00505EDD" w:rsidRPr="00505EDD" w:rsidRDefault="00505EDD" w:rsidP="00505EDD">
            <w:pPr>
              <w:rPr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te has sentido satisfecho/a con la calidad de tu sueño?</w:t>
            </w:r>
            <w:r w:rsidRPr="00683900">
              <w:rPr>
                <w:szCs w:val="24"/>
                <w:vertAlign w:val="superscript"/>
              </w:rPr>
              <w:t>1</w:t>
            </w:r>
          </w:p>
        </w:tc>
        <w:tc>
          <w:tcPr>
            <w:tcW w:w="1773" w:type="pct"/>
            <w:tcBorders>
              <w:bottom w:val="nil"/>
            </w:tcBorders>
          </w:tcPr>
          <w:p w14:paraId="46DBCEA8" w14:textId="4BF0435A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 xml:space="preserve">, </w:t>
            </w:r>
            <w:r w:rsidR="00505EDD">
              <w:rPr>
                <w:szCs w:val="24"/>
                <w:lang w:val="en-US"/>
              </w:rPr>
              <w:t xml:space="preserve">how </w:t>
            </w:r>
            <w:r w:rsidR="00505EDD" w:rsidRPr="00BA5882">
              <w:rPr>
                <w:szCs w:val="24"/>
                <w:lang w:val="en-US"/>
              </w:rPr>
              <w:t>satisfied have you felt with the quality of your sleep?</w:t>
            </w:r>
            <w:r w:rsidR="00505EDD" w:rsidRPr="00BA5882">
              <w:rPr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7993D779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22062E2E" w14:textId="77777777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65D0F7E0" w14:textId="447791FA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8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CC24157" w14:textId="0C077572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SF8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63516ED6" w14:textId="6133AC6E" w:rsidR="00505EDD" w:rsidRPr="00505EDD" w:rsidRDefault="00505EDD" w:rsidP="00505EDD">
            <w:pPr>
              <w:rPr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te has sentido cansado/a?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4615E57A" w14:textId="5B54B9D2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 xml:space="preserve">, </w:t>
            </w:r>
            <w:r w:rsidR="00505EDD">
              <w:rPr>
                <w:szCs w:val="24"/>
                <w:lang w:val="en-US"/>
              </w:rPr>
              <w:t>how tired</w:t>
            </w:r>
            <w:r w:rsidR="00505EDD" w:rsidRPr="00BA5882">
              <w:rPr>
                <w:szCs w:val="24"/>
                <w:lang w:val="en-US"/>
              </w:rPr>
              <w:t xml:space="preserve"> have you felt?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51115C13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2B5F12A0" w14:textId="77777777" w:rsidTr="0031359A">
        <w:tc>
          <w:tcPr>
            <w:tcW w:w="367" w:type="pct"/>
            <w:tcBorders>
              <w:top w:val="single" w:sz="4" w:space="0" w:color="auto"/>
            </w:tcBorders>
          </w:tcPr>
          <w:p w14:paraId="5A5FD74C" w14:textId="2DBEF119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19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9D3566D" w14:textId="5245A558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CG4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2BA768F1" w14:textId="166AF000" w:rsidR="00505EDD" w:rsidRPr="00505EDD" w:rsidRDefault="00505EDD" w:rsidP="00505EDD">
            <w:pPr>
              <w:rPr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has tenido dificultad para pensar con claridad?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5071BB1E" w14:textId="5C699D3B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 xml:space="preserve">, have you had </w:t>
            </w:r>
            <w:r w:rsidR="00461AE5">
              <w:rPr>
                <w:szCs w:val="24"/>
                <w:lang w:val="en-US"/>
              </w:rPr>
              <w:t>difficulty</w:t>
            </w:r>
            <w:r w:rsidR="00461AE5" w:rsidRPr="00BA5882">
              <w:rPr>
                <w:szCs w:val="24"/>
                <w:lang w:val="en-US"/>
              </w:rPr>
              <w:t xml:space="preserve"> </w:t>
            </w:r>
            <w:r w:rsidR="00461AE5">
              <w:rPr>
                <w:szCs w:val="24"/>
                <w:lang w:val="en-US"/>
              </w:rPr>
              <w:t>thinking</w:t>
            </w:r>
            <w:r w:rsidR="00505EDD" w:rsidRPr="00BA5882">
              <w:rPr>
                <w:szCs w:val="24"/>
                <w:lang w:val="en-US"/>
              </w:rPr>
              <w:t xml:space="preserve"> clearly?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3624585F" w14:textId="7FBF65CA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Cognitive problems </w:t>
            </w:r>
          </w:p>
        </w:tc>
      </w:tr>
      <w:tr w:rsidR="00505EDD" w:rsidRPr="00DB5460" w14:paraId="13E03EE5" w14:textId="77777777" w:rsidTr="0031359A">
        <w:tc>
          <w:tcPr>
            <w:tcW w:w="367" w:type="pct"/>
            <w:tcBorders>
              <w:bottom w:val="nil"/>
            </w:tcBorders>
          </w:tcPr>
          <w:p w14:paraId="6D995D3A" w14:textId="18326553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20</w:t>
            </w:r>
          </w:p>
        </w:tc>
        <w:tc>
          <w:tcPr>
            <w:tcW w:w="391" w:type="pct"/>
            <w:tcBorders>
              <w:bottom w:val="nil"/>
            </w:tcBorders>
          </w:tcPr>
          <w:p w14:paraId="2F9A6BAA" w14:textId="61F6ABF6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CG7</w:t>
            </w:r>
          </w:p>
        </w:tc>
        <w:tc>
          <w:tcPr>
            <w:tcW w:w="1772" w:type="pct"/>
            <w:tcBorders>
              <w:bottom w:val="nil"/>
            </w:tcBorders>
          </w:tcPr>
          <w:p w14:paraId="52211A52" w14:textId="1F85E307" w:rsidR="00505EDD" w:rsidRPr="00505EDD" w:rsidRDefault="00505EDD" w:rsidP="00505EDD">
            <w:pPr>
              <w:rPr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has tenido dificultad para prestar atención?</w:t>
            </w:r>
          </w:p>
        </w:tc>
        <w:tc>
          <w:tcPr>
            <w:tcW w:w="1773" w:type="pct"/>
            <w:tcBorders>
              <w:bottom w:val="nil"/>
            </w:tcBorders>
          </w:tcPr>
          <w:p w14:paraId="5AFB9327" w14:textId="5AC1C882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 xml:space="preserve">, have you had difficulty </w:t>
            </w:r>
            <w:r w:rsidR="00461AE5">
              <w:rPr>
                <w:szCs w:val="24"/>
                <w:lang w:val="en-US"/>
              </w:rPr>
              <w:t>paying</w:t>
            </w:r>
            <w:r w:rsidR="00505EDD" w:rsidRPr="00BA5882">
              <w:rPr>
                <w:szCs w:val="24"/>
                <w:lang w:val="en-US"/>
              </w:rPr>
              <w:t xml:space="preserve"> attention?</w:t>
            </w:r>
          </w:p>
        </w:tc>
        <w:tc>
          <w:tcPr>
            <w:tcW w:w="697" w:type="pct"/>
            <w:vMerge/>
            <w:tcBorders>
              <w:bottom w:val="nil"/>
            </w:tcBorders>
          </w:tcPr>
          <w:p w14:paraId="0049376F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6B81DEC2" w14:textId="77777777" w:rsidTr="0031359A"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244F7C68" w14:textId="3E027181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2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86473C1" w14:textId="3B4B35D0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CG8</w:t>
            </w:r>
          </w:p>
        </w:tc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60B98203" w14:textId="57360887" w:rsidR="00505EDD" w:rsidRPr="00505EDD" w:rsidRDefault="00505EDD" w:rsidP="00505EDD">
            <w:pPr>
              <w:rPr>
                <w:szCs w:val="24"/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crees que te ha costado más aprender cosas nuevas</w:t>
            </w:r>
            <w:r w:rsidR="002767A1">
              <w:rPr>
                <w:szCs w:val="24"/>
              </w:rPr>
              <w:t>?</w:t>
            </w:r>
          </w:p>
        </w:tc>
        <w:tc>
          <w:tcPr>
            <w:tcW w:w="1773" w:type="pct"/>
            <w:tcBorders>
              <w:top w:val="nil"/>
              <w:bottom w:val="single" w:sz="4" w:space="0" w:color="auto"/>
            </w:tcBorders>
          </w:tcPr>
          <w:p w14:paraId="47BD9132" w14:textId="4EF2130F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 xml:space="preserve">, do you think </w:t>
            </w:r>
            <w:r w:rsidR="00461AE5">
              <w:rPr>
                <w:szCs w:val="24"/>
                <w:lang w:val="en-US"/>
              </w:rPr>
              <w:t>that it has</w:t>
            </w:r>
            <w:r w:rsidR="00461AE5" w:rsidRPr="00BA5882">
              <w:rPr>
                <w:szCs w:val="24"/>
                <w:lang w:val="en-US"/>
              </w:rPr>
              <w:t xml:space="preserve"> </w:t>
            </w:r>
            <w:r w:rsidR="00505EDD" w:rsidRPr="00BA5882">
              <w:rPr>
                <w:szCs w:val="24"/>
                <w:lang w:val="en-US"/>
              </w:rPr>
              <w:t>been harder for you to learn new things?</w:t>
            </w:r>
          </w:p>
        </w:tc>
        <w:tc>
          <w:tcPr>
            <w:tcW w:w="697" w:type="pct"/>
            <w:vMerge/>
            <w:tcBorders>
              <w:top w:val="nil"/>
              <w:bottom w:val="single" w:sz="4" w:space="0" w:color="auto"/>
            </w:tcBorders>
          </w:tcPr>
          <w:p w14:paraId="4E77F86A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BA5882" w14:paraId="16061B0B" w14:textId="77777777" w:rsidTr="0031359A">
        <w:tc>
          <w:tcPr>
            <w:tcW w:w="367" w:type="pct"/>
            <w:tcBorders>
              <w:top w:val="single" w:sz="4" w:space="0" w:color="auto"/>
            </w:tcBorders>
          </w:tcPr>
          <w:p w14:paraId="3EBDF83F" w14:textId="09B6720C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22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8E95025" w14:textId="16E3EDB0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PS1m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14:paraId="49B46B51" w14:textId="7344BE51" w:rsidR="00505EDD" w:rsidRPr="00505EDD" w:rsidRDefault="00505EDD" w:rsidP="00505EDD">
            <w:pPr>
              <w:rPr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has tenido cambios molestos en tu apariencia corporal, como acúmulos de grasa, ganancia o pérdida de peso?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2985CE08" w14:textId="118F63F5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BA5882">
              <w:rPr>
                <w:szCs w:val="24"/>
                <w:lang w:val="en-US"/>
              </w:rPr>
              <w:t xml:space="preserve">, </w:t>
            </w:r>
            <w:r w:rsidR="00505EDD">
              <w:rPr>
                <w:szCs w:val="24"/>
                <w:lang w:val="en-US"/>
              </w:rPr>
              <w:t xml:space="preserve">have </w:t>
            </w:r>
            <w:r w:rsidR="00505EDD" w:rsidRPr="00BA5882">
              <w:rPr>
                <w:szCs w:val="24"/>
                <w:lang w:val="en-US"/>
              </w:rPr>
              <w:t>you</w:t>
            </w:r>
            <w:r w:rsidR="00505EDD">
              <w:rPr>
                <w:szCs w:val="24"/>
                <w:lang w:val="en-US"/>
              </w:rPr>
              <w:t xml:space="preserve"> </w:t>
            </w:r>
            <w:r w:rsidR="00505EDD" w:rsidRPr="00BA5882">
              <w:rPr>
                <w:szCs w:val="24"/>
                <w:lang w:val="en-US"/>
              </w:rPr>
              <w:t>experienced unpleasant body changes</w:t>
            </w:r>
            <w:r w:rsidR="007F5B28">
              <w:rPr>
                <w:szCs w:val="24"/>
                <w:lang w:val="en-US"/>
              </w:rPr>
              <w:t xml:space="preserve"> such as</w:t>
            </w:r>
            <w:r w:rsidR="00505EDD" w:rsidRPr="00BA5882">
              <w:rPr>
                <w:szCs w:val="24"/>
                <w:lang w:val="en-US"/>
              </w:rPr>
              <w:t xml:space="preserve"> fat accumulation, weight gain</w:t>
            </w:r>
            <w:r w:rsidR="002767A1">
              <w:rPr>
                <w:szCs w:val="24"/>
                <w:lang w:val="en-US"/>
              </w:rPr>
              <w:t>,</w:t>
            </w:r>
            <w:r w:rsidR="00505EDD" w:rsidRPr="00BA5882">
              <w:rPr>
                <w:szCs w:val="24"/>
                <w:lang w:val="en-US"/>
              </w:rPr>
              <w:t xml:space="preserve"> or </w:t>
            </w:r>
            <w:r w:rsidR="00461AE5">
              <w:rPr>
                <w:szCs w:val="24"/>
                <w:lang w:val="en-US"/>
              </w:rPr>
              <w:t xml:space="preserve">weight </w:t>
            </w:r>
            <w:r w:rsidR="00505EDD" w:rsidRPr="00BA5882">
              <w:rPr>
                <w:szCs w:val="24"/>
                <w:lang w:val="en-US"/>
              </w:rPr>
              <w:t xml:space="preserve">loss? 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</w:tcBorders>
          </w:tcPr>
          <w:p w14:paraId="0D3DC6F3" w14:textId="19AC6AC8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 xml:space="preserve">Physical symptoms </w:t>
            </w:r>
          </w:p>
        </w:tc>
      </w:tr>
      <w:tr w:rsidR="00505EDD" w:rsidRPr="00555B2E" w14:paraId="613FC803" w14:textId="77777777" w:rsidTr="00505EDD">
        <w:tc>
          <w:tcPr>
            <w:tcW w:w="367" w:type="pct"/>
          </w:tcPr>
          <w:p w14:paraId="3F5BDC66" w14:textId="789772AF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lastRenderedPageBreak/>
              <w:t>23</w:t>
            </w:r>
          </w:p>
        </w:tc>
        <w:tc>
          <w:tcPr>
            <w:tcW w:w="391" w:type="pct"/>
          </w:tcPr>
          <w:p w14:paraId="42231B8F" w14:textId="517FDA44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PS3</w:t>
            </w:r>
          </w:p>
        </w:tc>
        <w:tc>
          <w:tcPr>
            <w:tcW w:w="1772" w:type="pct"/>
          </w:tcPr>
          <w:p w14:paraId="57E50302" w14:textId="2F461BD8" w:rsidR="00505EDD" w:rsidRPr="00505EDD" w:rsidRDefault="00505EDD" w:rsidP="00505EDD">
            <w:pPr>
              <w:rPr>
                <w:strike/>
                <w:szCs w:val="24"/>
                <w:lang w:val="es-US"/>
              </w:rPr>
            </w:pPr>
            <w:r w:rsidRPr="00683900">
              <w:rPr>
                <w:szCs w:val="24"/>
              </w:rPr>
              <w:t>En el último mes, ¿hasta qué punto</w:t>
            </w:r>
            <w:r>
              <w:rPr>
                <w:szCs w:val="24"/>
              </w:rPr>
              <w:t xml:space="preserve"> has </w:t>
            </w:r>
            <w:r w:rsidRPr="005D15C3">
              <w:rPr>
                <w:szCs w:val="24"/>
              </w:rPr>
              <w:t>tenido dolor en alguna parte del cuerpo? (por ejemplo, dolor de cabeza, articulaciones, pinchazos en los músculos, etc.)</w:t>
            </w:r>
          </w:p>
        </w:tc>
        <w:tc>
          <w:tcPr>
            <w:tcW w:w="1773" w:type="pct"/>
          </w:tcPr>
          <w:p w14:paraId="07B13733" w14:textId="44FA7808" w:rsidR="00505EDD" w:rsidRPr="00BA5882" w:rsidRDefault="001D52A8" w:rsidP="00505EDD">
            <w:pPr>
              <w:rPr>
                <w:lang w:val="en-US"/>
              </w:rPr>
            </w:pPr>
            <w:r>
              <w:rPr>
                <w:szCs w:val="24"/>
                <w:lang w:val="en-US"/>
              </w:rPr>
              <w:t>During the past month</w:t>
            </w:r>
            <w:r w:rsidR="00505EDD" w:rsidRPr="001A15F9">
              <w:rPr>
                <w:szCs w:val="24"/>
                <w:lang w:val="en-US"/>
              </w:rPr>
              <w:t>, have you felt pain somewhere in your body? (for example, headache, joint pain, muscle cramps)</w:t>
            </w:r>
          </w:p>
        </w:tc>
        <w:tc>
          <w:tcPr>
            <w:tcW w:w="697" w:type="pct"/>
            <w:vMerge/>
          </w:tcPr>
          <w:p w14:paraId="349F6057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  <w:tr w:rsidR="00505EDD" w:rsidRPr="00DB5460" w14:paraId="3F0EE920" w14:textId="77777777" w:rsidTr="00505EDD">
        <w:tc>
          <w:tcPr>
            <w:tcW w:w="367" w:type="pct"/>
          </w:tcPr>
          <w:p w14:paraId="300587CD" w14:textId="569C9EEB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24</w:t>
            </w:r>
          </w:p>
        </w:tc>
        <w:tc>
          <w:tcPr>
            <w:tcW w:w="391" w:type="pct"/>
          </w:tcPr>
          <w:p w14:paraId="5F379811" w14:textId="03BDE4BF" w:rsidR="00505EDD" w:rsidRPr="00BA5882" w:rsidRDefault="00505EDD" w:rsidP="00505EDD">
            <w:pPr>
              <w:rPr>
                <w:lang w:val="en-US"/>
              </w:rPr>
            </w:pPr>
            <w:r w:rsidRPr="00BA5882">
              <w:rPr>
                <w:lang w:val="en-US"/>
              </w:rPr>
              <w:t>PS5</w:t>
            </w:r>
          </w:p>
        </w:tc>
        <w:tc>
          <w:tcPr>
            <w:tcW w:w="1772" w:type="pct"/>
          </w:tcPr>
          <w:p w14:paraId="72D1A0C9" w14:textId="2FA6EF08" w:rsidR="00505EDD" w:rsidRPr="00505EDD" w:rsidRDefault="00505EDD" w:rsidP="00505EDD">
            <w:pPr>
              <w:rPr>
                <w:lang w:val="es-US"/>
              </w:rPr>
            </w:pPr>
            <w:r>
              <w:t xml:space="preserve">En el último mes, ¿hasta qué punto </w:t>
            </w:r>
            <w:r w:rsidRPr="005D15C3">
              <w:rPr>
                <w:szCs w:val="24"/>
              </w:rPr>
              <w:t>has tenido molestias digestivas (dolor de estómago, gases, diarrea, nauseas o vómitos)</w:t>
            </w:r>
          </w:p>
        </w:tc>
        <w:tc>
          <w:tcPr>
            <w:tcW w:w="1773" w:type="pct"/>
          </w:tcPr>
          <w:p w14:paraId="6F122C56" w14:textId="57DBB66D" w:rsidR="00505EDD" w:rsidRPr="00BA5882" w:rsidRDefault="001D52A8" w:rsidP="00505EDD">
            <w:pPr>
              <w:rPr>
                <w:lang w:val="en-US"/>
              </w:rPr>
            </w:pPr>
            <w:r>
              <w:rPr>
                <w:lang w:val="en-US"/>
              </w:rPr>
              <w:t>During the past month</w:t>
            </w:r>
            <w:r w:rsidR="00505EDD" w:rsidRPr="001A15F9">
              <w:rPr>
                <w:lang w:val="en-US"/>
              </w:rPr>
              <w:t xml:space="preserve">, have you suffered digestive problems? </w:t>
            </w:r>
            <w:r w:rsidR="00505EDD" w:rsidRPr="001A15F9">
              <w:rPr>
                <w:szCs w:val="24"/>
                <w:lang w:val="en-US"/>
              </w:rPr>
              <w:t>(stomach pain, flatulence, diarrhea, nausea</w:t>
            </w:r>
            <w:r w:rsidR="002767A1">
              <w:rPr>
                <w:szCs w:val="24"/>
                <w:lang w:val="en-US"/>
              </w:rPr>
              <w:t>,</w:t>
            </w:r>
            <w:r w:rsidR="00505EDD" w:rsidRPr="001A15F9">
              <w:rPr>
                <w:szCs w:val="24"/>
                <w:lang w:val="en-US"/>
              </w:rPr>
              <w:t xml:space="preserve"> or vomiting)</w:t>
            </w:r>
          </w:p>
        </w:tc>
        <w:tc>
          <w:tcPr>
            <w:tcW w:w="697" w:type="pct"/>
            <w:vMerge/>
          </w:tcPr>
          <w:p w14:paraId="273BE00C" w14:textId="77777777" w:rsidR="00505EDD" w:rsidRPr="00BA5882" w:rsidRDefault="00505EDD" w:rsidP="00505EDD">
            <w:pPr>
              <w:rPr>
                <w:lang w:val="en-US"/>
              </w:rPr>
            </w:pPr>
          </w:p>
        </w:tc>
      </w:tr>
    </w:tbl>
    <w:p w14:paraId="6E01D692" w14:textId="4B94E99C" w:rsidR="00842FB4" w:rsidRPr="00BA5882" w:rsidRDefault="00555B2E">
      <w:pPr>
        <w:rPr>
          <w:lang w:val="en-US"/>
        </w:rPr>
      </w:pPr>
      <w:r w:rsidRPr="00D22427">
        <w:rPr>
          <w:vertAlign w:val="superscript"/>
          <w:lang w:val="en-US"/>
        </w:rPr>
        <w:t>1</w:t>
      </w:r>
      <w:r>
        <w:rPr>
          <w:lang w:val="en-US"/>
        </w:rPr>
        <w:t xml:space="preserve"> Reverse item </w:t>
      </w:r>
    </w:p>
    <w:sectPr w:rsidR="00842FB4" w:rsidRPr="00BA5882" w:rsidSect="00ED5439">
      <w:footerReference w:type="even" r:id="rId7"/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E17179" w14:textId="77777777" w:rsidR="00A77C48" w:rsidRDefault="00A77C48" w:rsidP="00202552">
      <w:pPr>
        <w:spacing w:after="0" w:line="240" w:lineRule="auto"/>
      </w:pPr>
      <w:r>
        <w:separator/>
      </w:r>
    </w:p>
  </w:endnote>
  <w:endnote w:type="continuationSeparator" w:id="0">
    <w:p w14:paraId="64561B27" w14:textId="77777777" w:rsidR="00A77C48" w:rsidRDefault="00A77C48" w:rsidP="00202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49107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F9EE70" w14:textId="540C07F7" w:rsidR="00202552" w:rsidRDefault="00202552" w:rsidP="00593F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A34530" w14:textId="77777777" w:rsidR="00202552" w:rsidRDefault="002025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730648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2F8D9" w14:textId="4CAEF06C" w:rsidR="00202552" w:rsidRDefault="00202552" w:rsidP="00593F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9D3596" w14:textId="77777777" w:rsidR="00202552" w:rsidRDefault="00202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2705D" w14:textId="77777777" w:rsidR="00A77C48" w:rsidRDefault="00A77C48" w:rsidP="00202552">
      <w:pPr>
        <w:spacing w:after="0" w:line="240" w:lineRule="auto"/>
      </w:pPr>
      <w:r>
        <w:separator/>
      </w:r>
    </w:p>
  </w:footnote>
  <w:footnote w:type="continuationSeparator" w:id="0">
    <w:p w14:paraId="09DD8491" w14:textId="77777777" w:rsidR="00A77C48" w:rsidRDefault="00A77C48" w:rsidP="00202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918"/>
    <w:rsid w:val="00013314"/>
    <w:rsid w:val="00115351"/>
    <w:rsid w:val="0012786E"/>
    <w:rsid w:val="00161EE0"/>
    <w:rsid w:val="001A15F9"/>
    <w:rsid w:val="001D52A8"/>
    <w:rsid w:val="00202552"/>
    <w:rsid w:val="002767A1"/>
    <w:rsid w:val="00280D5A"/>
    <w:rsid w:val="002D3E42"/>
    <w:rsid w:val="0031359A"/>
    <w:rsid w:val="0032393B"/>
    <w:rsid w:val="003570CF"/>
    <w:rsid w:val="00413B77"/>
    <w:rsid w:val="00461AE5"/>
    <w:rsid w:val="004737D7"/>
    <w:rsid w:val="00477218"/>
    <w:rsid w:val="00505EDD"/>
    <w:rsid w:val="00555B2E"/>
    <w:rsid w:val="005D15C3"/>
    <w:rsid w:val="005F76F4"/>
    <w:rsid w:val="00610597"/>
    <w:rsid w:val="00627F84"/>
    <w:rsid w:val="00635C47"/>
    <w:rsid w:val="006529A9"/>
    <w:rsid w:val="00671A5C"/>
    <w:rsid w:val="00683900"/>
    <w:rsid w:val="00690E86"/>
    <w:rsid w:val="006C6328"/>
    <w:rsid w:val="006E21DE"/>
    <w:rsid w:val="00707BEC"/>
    <w:rsid w:val="0078533D"/>
    <w:rsid w:val="007F5B28"/>
    <w:rsid w:val="00842FB4"/>
    <w:rsid w:val="008B1E5B"/>
    <w:rsid w:val="008F0B51"/>
    <w:rsid w:val="009234E5"/>
    <w:rsid w:val="00954D5C"/>
    <w:rsid w:val="00961BF2"/>
    <w:rsid w:val="00A14199"/>
    <w:rsid w:val="00A604C2"/>
    <w:rsid w:val="00A77C48"/>
    <w:rsid w:val="00B50864"/>
    <w:rsid w:val="00B8123A"/>
    <w:rsid w:val="00BA5882"/>
    <w:rsid w:val="00C857E6"/>
    <w:rsid w:val="00D06B5D"/>
    <w:rsid w:val="00D15EFB"/>
    <w:rsid w:val="00D22427"/>
    <w:rsid w:val="00D50161"/>
    <w:rsid w:val="00DB5460"/>
    <w:rsid w:val="00DD7521"/>
    <w:rsid w:val="00DE0E43"/>
    <w:rsid w:val="00DF4D93"/>
    <w:rsid w:val="00E52C5B"/>
    <w:rsid w:val="00ED5439"/>
    <w:rsid w:val="00F4651F"/>
    <w:rsid w:val="00F70AC6"/>
    <w:rsid w:val="00F80918"/>
    <w:rsid w:val="00F854EA"/>
    <w:rsid w:val="00FC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9F051E"/>
  <w15:docId w15:val="{9984E885-F18B-344D-AC53-538A5D1EF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4C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1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23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23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23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F5B28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2025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55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025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552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02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2A08FD-1F04-064D-8FAD-128AA1AE1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9</Words>
  <Characters>404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FUSTER RUIZ DE APODACA</dc:creator>
  <cp:keywords/>
  <dc:description/>
  <cp:lastModifiedBy>Kelly Safreed-Harmon</cp:lastModifiedBy>
  <cp:revision>3</cp:revision>
  <cp:lastPrinted>2021-03-15T18:25:00Z</cp:lastPrinted>
  <dcterms:created xsi:type="dcterms:W3CDTF">2021-05-21T12:56:00Z</dcterms:created>
  <dcterms:modified xsi:type="dcterms:W3CDTF">2021-05-21T12:59:00Z</dcterms:modified>
</cp:coreProperties>
</file>